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72" w:type="dxa"/>
        <w:tblInd w:w="108" w:type="dxa"/>
        <w:tblLayout w:type="fixed"/>
        <w:tblLook w:val="04A0"/>
      </w:tblPr>
      <w:tblGrid>
        <w:gridCol w:w="1844"/>
        <w:gridCol w:w="5527"/>
        <w:gridCol w:w="1701"/>
      </w:tblGrid>
      <w:tr w:rsidR="005F2CD9" w:rsidRPr="00512EE2" w:rsidTr="00872B00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</w:t>
            </w:r>
            <w:r w:rsidRPr="00512EE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.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Bacterial strains and bacteriophages used in this study</w:t>
            </w:r>
          </w:p>
        </w:tc>
      </w:tr>
      <w:tr w:rsidR="005F2CD9" w:rsidRPr="00512EE2" w:rsidTr="00872B00">
        <w:trPr>
          <w:trHeight w:val="300"/>
        </w:trPr>
        <w:tc>
          <w:tcPr>
            <w:tcW w:w="18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Organism</w:t>
            </w:r>
          </w:p>
        </w:tc>
        <w:tc>
          <w:tcPr>
            <w:tcW w:w="5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2CD9" w:rsidRPr="00512EE2" w:rsidRDefault="005F2CD9" w:rsidP="00872B00">
            <w:pPr>
              <w:spacing w:before="0" w:after="0" w:line="240" w:lineRule="auto"/>
              <w:ind w:left="175" w:hanging="175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Relevant characteristic(s)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Reference or Source</w:t>
            </w:r>
          </w:p>
        </w:tc>
      </w:tr>
      <w:tr w:rsidR="005F2CD9" w:rsidRPr="00512EE2" w:rsidTr="00872B00">
        <w:trPr>
          <w:trHeight w:val="30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F2CD9" w:rsidRPr="00512EE2" w:rsidTr="00872B00">
        <w:trPr>
          <w:trHeight w:val="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F2CD9" w:rsidRPr="00512EE2" w:rsidTr="00872B00">
        <w:trPr>
          <w:trHeight w:val="3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u w:val="single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u w:val="single"/>
                <w:lang w:eastAsia="en-GB"/>
              </w:rPr>
              <w:t>Bacterial strains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scherichia coli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DH5</w:t>
            </w:r>
            <w:r w:rsidRPr="00512EE2">
              <w:rPr>
                <w:rFonts w:ascii="Calibri" w:eastAsia="Times New Roman" w:hAnsi="Calibri" w:cs="Arial"/>
                <w:color w:val="000000"/>
                <w:lang w:eastAsia="en-GB"/>
              </w:rPr>
              <w:t>α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-12 strain; F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12EE2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Φ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Z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M15 Δ(</w:t>
            </w: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ZYA-argF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U169 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ecA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endA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hsdR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Pr="00512EE2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bscript"/>
                <w:lang w:eastAsia="en-GB"/>
              </w:rPr>
              <w:t>Κ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512EE2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bscript"/>
                <w:lang w:eastAsia="en-GB"/>
              </w:rPr>
              <w:t>Κ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ho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upE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 λ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hi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1 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yrA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relA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Invitrogen</w:t>
            </w:r>
            <w:proofErr w:type="spellEnd"/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scherichia coli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β2163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-12 strain; F- RP4-2-Tc::Mu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512EE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ap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:(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m-pi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49]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ectobacterium atrosepticum 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SCRI1043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SCC34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characterised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ransposo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mutant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mucoid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ΦM1-resistant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ER2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g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ΦTE-resistant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ER7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h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ΦTE-resistant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ER9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CA1732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ΦTE-resistant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ER19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gH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ΦTE-resistant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ER21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i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ΦTE-resistant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ER22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CA1732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ΦTE-resistant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ER23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gH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ΦTE-resistant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SCC14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irS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</w:tr>
      <w:tr w:rsidR="005F2CD9" w:rsidRPr="00512EE2" w:rsidTr="00872B00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SCC27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s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::</w:t>
            </w:r>
            <w:proofErr w:type="spellStart"/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id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C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derivativ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48]</w:t>
            </w:r>
          </w:p>
        </w:tc>
      </w:tr>
      <w:tr w:rsidR="005F2CD9" w:rsidRPr="00512EE2" w:rsidTr="00872B00">
        <w:trPr>
          <w:trHeight w:val="3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F2CD9" w:rsidRPr="00512EE2" w:rsidTr="00872B00">
        <w:trPr>
          <w:trHeight w:val="3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u w:val="single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u w:val="single"/>
                <w:lang w:eastAsia="en-GB"/>
              </w:rPr>
              <w:t>Bacteriophages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F2CD9" w:rsidRPr="00512EE2" w:rsidTr="00872B00">
        <w:trPr>
          <w:trHeight w:val="79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ΦAT1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yoviridae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flagellatrop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</w:tr>
      <w:tr w:rsidR="005F2CD9" w:rsidRPr="00512EE2" w:rsidTr="00872B00">
        <w:trPr>
          <w:trHeight w:val="79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ΦM1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doviridae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LPS-dependent, generalised transducing phag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, ToxIN-sen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</w:tr>
      <w:tr w:rsidR="005F2CD9" w:rsidRPr="00512EE2" w:rsidTr="00872B00">
        <w:trPr>
          <w:trHeight w:val="79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ΦS61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oxIN-sen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</w:tr>
      <w:tr w:rsidR="005F2CD9" w:rsidRPr="00512EE2" w:rsidTr="00872B00">
        <w:trPr>
          <w:trHeight w:val="9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ΦTE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yoviridae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flagellatropic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generalised transducing phage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, ToxIN-sen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This study, Milton sewage treatment plant</w:t>
            </w:r>
          </w:p>
        </w:tc>
      </w:tr>
      <w:tr w:rsidR="005F2CD9" w:rsidRPr="00512EE2" w:rsidTr="00872B00">
        <w:trPr>
          <w:trHeight w:val="79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Escape phages ΦTE-A to J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yoviridae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flagellatropic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generalised transducing phages of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, ToxIN-insen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Selected on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43 (pTA46)</w:t>
            </w:r>
          </w:p>
        </w:tc>
      </w:tr>
      <w:tr w:rsidR="005F2CD9" w:rsidRPr="00512EE2" w:rsidTr="00872B00">
        <w:trPr>
          <w:trHeight w:val="6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F2CD9" w:rsidRPr="00512EE2" w:rsidTr="00872B00">
        <w:trPr>
          <w:trHeight w:val="6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F2CD9" w:rsidRPr="00512EE2" w:rsidTr="00872B00">
        <w:trPr>
          <w:trHeight w:val="42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CD9" w:rsidRPr="00512EE2" w:rsidRDefault="005F2CD9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2EE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.</w:t>
            </w:r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C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chloramphenicol resistance;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E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erythromycin resistance; </w:t>
            </w:r>
            <w:proofErr w:type="spellStart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12EE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12EE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kanamycin resistance. </w:t>
            </w:r>
          </w:p>
        </w:tc>
      </w:tr>
    </w:tbl>
    <w:p w:rsidR="003D4D05" w:rsidRDefault="003D4D05"/>
    <w:sectPr w:rsidR="003D4D05" w:rsidSect="003D4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822EA"/>
    <w:multiLevelType w:val="hybridMultilevel"/>
    <w:tmpl w:val="A2807FC0"/>
    <w:lvl w:ilvl="0" w:tplc="535C6A98">
      <w:start w:val="1"/>
      <w:numFmt w:val="decimal"/>
      <w:pStyle w:val="THead1"/>
      <w:lvlText w:val="2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110C2B"/>
    <w:multiLevelType w:val="multilevel"/>
    <w:tmpl w:val="F26A842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THead2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THead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F2CD9"/>
    <w:rsid w:val="000F45D0"/>
    <w:rsid w:val="00107956"/>
    <w:rsid w:val="002E7844"/>
    <w:rsid w:val="003D4D05"/>
    <w:rsid w:val="004C2BBB"/>
    <w:rsid w:val="005F2CD9"/>
    <w:rsid w:val="00644921"/>
    <w:rsid w:val="0089661E"/>
    <w:rsid w:val="00A2029C"/>
    <w:rsid w:val="00AA6C92"/>
    <w:rsid w:val="00AD3690"/>
    <w:rsid w:val="00BC0F6A"/>
    <w:rsid w:val="00D70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5F2CD9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45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8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8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hesis title"/>
    <w:basedOn w:val="Normal"/>
    <w:next w:val="Normal"/>
    <w:link w:val="TitleChar"/>
    <w:autoRedefine/>
    <w:uiPriority w:val="10"/>
    <w:qFormat/>
    <w:rsid w:val="000F45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title Char"/>
    <w:basedOn w:val="DefaultParagraphFont"/>
    <w:link w:val="Title"/>
    <w:uiPriority w:val="10"/>
    <w:rsid w:val="000F45D0"/>
    <w:rPr>
      <w:rFonts w:ascii="Arial" w:eastAsiaTheme="majorEastAsia" w:hAnsi="Arial" w:cstheme="majorBidi"/>
      <w:spacing w:val="5"/>
      <w:kern w:val="28"/>
      <w:sz w:val="40"/>
      <w:szCs w:val="52"/>
    </w:rPr>
  </w:style>
  <w:style w:type="paragraph" w:customStyle="1" w:styleId="ThesisHeading1">
    <w:name w:val="Thesis Heading 1"/>
    <w:basedOn w:val="Heading1"/>
    <w:autoRedefine/>
    <w:qFormat/>
    <w:rsid w:val="000F45D0"/>
    <w:rPr>
      <w:rFonts w:ascii="Arial" w:hAnsi="Arial"/>
      <w:b w:val="0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0F45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aliases w:val="Fig/Tab"/>
    <w:autoRedefine/>
    <w:uiPriority w:val="1"/>
    <w:qFormat/>
    <w:rsid w:val="00BC0F6A"/>
  </w:style>
  <w:style w:type="paragraph" w:customStyle="1" w:styleId="THead2">
    <w:name w:val="T Head 2"/>
    <w:basedOn w:val="Heading2"/>
    <w:autoRedefine/>
    <w:qFormat/>
    <w:rsid w:val="002E7844"/>
    <w:pPr>
      <w:numPr>
        <w:ilvl w:val="1"/>
        <w:numId w:val="4"/>
      </w:numPr>
      <w:spacing w:before="0"/>
    </w:pPr>
    <w:rPr>
      <w:rFonts w:asciiTheme="minorHAnsi" w:hAnsiTheme="minorHAns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ad3">
    <w:name w:val="T Head 3"/>
    <w:basedOn w:val="Heading3"/>
    <w:autoRedefine/>
    <w:qFormat/>
    <w:rsid w:val="002E7844"/>
    <w:pPr>
      <w:numPr>
        <w:ilvl w:val="2"/>
        <w:numId w:val="4"/>
      </w:numPr>
      <w:spacing w:before="0" w:line="240" w:lineRule="auto"/>
    </w:pPr>
    <w:rPr>
      <w:rFonts w:asciiTheme="minorHAnsi" w:hAnsiTheme="minorHAnsi"/>
      <w:b w:val="0"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Head1">
    <w:name w:val="T Head1"/>
    <w:basedOn w:val="Heading1"/>
    <w:link w:val="THead1Char"/>
    <w:autoRedefine/>
    <w:qFormat/>
    <w:rsid w:val="00644921"/>
    <w:pPr>
      <w:numPr>
        <w:numId w:val="5"/>
      </w:numPr>
      <w:spacing w:before="120" w:after="120"/>
      <w:jc w:val="both"/>
    </w:pPr>
    <w:rPr>
      <w:rFonts w:asciiTheme="minorHAnsi" w:hAnsiTheme="minorHAnsi"/>
      <w:color w:val="auto"/>
    </w:rPr>
  </w:style>
  <w:style w:type="character" w:customStyle="1" w:styleId="THead1Char">
    <w:name w:val="T Head1 Char"/>
    <w:basedOn w:val="Heading1Char"/>
    <w:link w:val="THead1"/>
    <w:rsid w:val="00644921"/>
    <w:rPr>
      <w:b/>
      <w:bCs/>
    </w:rPr>
  </w:style>
  <w:style w:type="paragraph" w:customStyle="1" w:styleId="TTitle">
    <w:name w:val="T Title"/>
    <w:basedOn w:val="Title"/>
    <w:autoRedefine/>
    <w:qFormat/>
    <w:rsid w:val="002E7844"/>
    <w:rPr>
      <w:rFonts w:asciiTheme="minorHAnsi" w:hAnsiTheme="minorHAnsi" w:cs="Arial"/>
      <w:sz w:val="44"/>
      <w:szCs w:val="40"/>
    </w:rPr>
  </w:style>
  <w:style w:type="paragraph" w:customStyle="1" w:styleId="ThTitle">
    <w:name w:val="Th Title"/>
    <w:basedOn w:val="Title"/>
    <w:autoRedefine/>
    <w:qFormat/>
    <w:rsid w:val="00644921"/>
    <w:pPr>
      <w:spacing w:before="0" w:after="0"/>
      <w:jc w:val="center"/>
    </w:pPr>
    <w:rPr>
      <w:rFonts w:asciiTheme="minorHAnsi" w:hAnsiTheme="minorHAnsi" w:cs="Arial"/>
      <w:b/>
      <w:sz w:val="44"/>
      <w:szCs w:val="4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Company>TOSHIBA</Company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lower</dc:creator>
  <cp:lastModifiedBy>Tim Blower</cp:lastModifiedBy>
  <cp:revision>1</cp:revision>
  <dcterms:created xsi:type="dcterms:W3CDTF">2012-08-15T12:25:00Z</dcterms:created>
  <dcterms:modified xsi:type="dcterms:W3CDTF">2012-08-15T12:25:00Z</dcterms:modified>
</cp:coreProperties>
</file>